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691" w:rsidRPr="0039456F" w:rsidRDefault="00284691" w:rsidP="00284691">
      <w:r w:rsidRPr="0039456F">
        <w:t xml:space="preserve">Table </w:t>
      </w:r>
      <w:r w:rsidR="00B411F1">
        <w:t>S</w:t>
      </w:r>
      <w:r w:rsidRPr="0039456F">
        <w:t xml:space="preserve">1.  </w:t>
      </w:r>
      <w:r w:rsidR="00DE44F1">
        <w:t xml:space="preserve">Breast cancer risk associated with </w:t>
      </w:r>
      <w:r w:rsidRPr="0039456F">
        <w:rPr>
          <w:i/>
        </w:rPr>
        <w:t>MMP</w:t>
      </w:r>
      <w:r w:rsidR="00DE44F1">
        <w:t xml:space="preserve"> gene haplotypes</w:t>
      </w:r>
      <w:r w:rsidRPr="0039456F">
        <w:t xml:space="preserve"> </w:t>
      </w:r>
      <w:r w:rsidR="00DE44F1">
        <w:t>for all women</w:t>
      </w:r>
      <w:r w:rsidRPr="0039456F">
        <w:t xml:space="preserve"> and by genetic admixture.</w:t>
      </w:r>
    </w:p>
    <w:tbl>
      <w:tblPr>
        <w:tblW w:w="14192" w:type="dxa"/>
        <w:tblInd w:w="-1118" w:type="dxa"/>
        <w:tblLook w:val="04A0"/>
      </w:tblPr>
      <w:tblGrid>
        <w:gridCol w:w="257"/>
        <w:gridCol w:w="972"/>
        <w:gridCol w:w="888"/>
        <w:gridCol w:w="619"/>
        <w:gridCol w:w="635"/>
        <w:gridCol w:w="382"/>
        <w:gridCol w:w="251"/>
        <w:gridCol w:w="377"/>
        <w:gridCol w:w="250"/>
        <w:gridCol w:w="95"/>
        <w:gridCol w:w="536"/>
        <w:gridCol w:w="172"/>
        <w:gridCol w:w="295"/>
        <w:gridCol w:w="113"/>
        <w:gridCol w:w="457"/>
        <w:gridCol w:w="216"/>
        <w:gridCol w:w="431"/>
        <w:gridCol w:w="215"/>
        <w:gridCol w:w="432"/>
        <w:gridCol w:w="216"/>
        <w:gridCol w:w="641"/>
        <w:gridCol w:w="435"/>
        <w:gridCol w:w="145"/>
        <w:gridCol w:w="457"/>
        <w:gridCol w:w="216"/>
        <w:gridCol w:w="431"/>
        <w:gridCol w:w="215"/>
        <w:gridCol w:w="430"/>
        <w:gridCol w:w="215"/>
        <w:gridCol w:w="546"/>
        <w:gridCol w:w="197"/>
        <w:gridCol w:w="263"/>
        <w:gridCol w:w="76"/>
        <w:gridCol w:w="493"/>
        <w:gridCol w:w="229"/>
        <w:gridCol w:w="535"/>
        <w:gridCol w:w="232"/>
        <w:gridCol w:w="627"/>
      </w:tblGrid>
      <w:tr w:rsidR="00284691" w:rsidRPr="0039456F">
        <w:trPr>
          <w:trHeight w:val="405"/>
        </w:trPr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41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DE44F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 Women</w:t>
            </w:r>
          </w:p>
        </w:tc>
        <w:tc>
          <w:tcPr>
            <w:tcW w:w="3156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 - 28% Native American Ancestry</w:t>
            </w:r>
          </w:p>
        </w:tc>
        <w:tc>
          <w:tcPr>
            <w:tcW w:w="319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9 - 70% Native American Ancestry</w:t>
            </w:r>
          </w:p>
        </w:tc>
        <w:tc>
          <w:tcPr>
            <w:tcW w:w="282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71 - 100% Native American Ancestry</w:t>
            </w:r>
          </w:p>
        </w:tc>
      </w:tr>
      <w:tr w:rsidR="00284691" w:rsidRPr="0039456F">
        <w:trPr>
          <w:trHeight w:val="90"/>
        </w:trPr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 xml:space="preserve"> Freq.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2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2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49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</w:tr>
      <w:tr w:rsidR="00284691" w:rsidRPr="0039456F">
        <w:trPr>
          <w:trHeight w:val="302"/>
        </w:trPr>
        <w:tc>
          <w:tcPr>
            <w:tcW w:w="57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i/>
                <w:color w:val="000000"/>
                <w:sz w:val="18"/>
                <w:szCs w:val="18"/>
              </w:rPr>
              <w:t>MMP1</w:t>
            </w:r>
            <w:r w:rsidRPr="0039456F">
              <w:rPr>
                <w:rFonts w:eastAsia="Times New Roman"/>
                <w:color w:val="000000"/>
                <w:sz w:val="18"/>
                <w:szCs w:val="18"/>
              </w:rPr>
              <w:t xml:space="preserve"> rs5854(C&gt;T), rs996999(C&gt;T), rs7125062(T&gt;C), rs1144393(T&gt;C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84691" w:rsidRPr="0039456F">
        <w:trPr>
          <w:trHeight w:val="30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C-T-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9,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02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5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9,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84691" w:rsidRPr="0039456F">
        <w:trPr>
          <w:trHeight w:val="30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T-C-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5,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7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6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04,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18</w:t>
            </w:r>
          </w:p>
        </w:tc>
      </w:tr>
      <w:tr w:rsidR="00284691" w:rsidRPr="0039456F">
        <w:trPr>
          <w:trHeight w:val="30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T-C-T-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9,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6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0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3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6,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</w:tr>
      <w:tr w:rsidR="00284691" w:rsidRPr="0039456F">
        <w:trPr>
          <w:trHeight w:val="30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T-C-T-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9,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7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7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4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2,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9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</w:tr>
      <w:tr w:rsidR="00284691" w:rsidRPr="0039456F">
        <w:trPr>
          <w:trHeight w:val="30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C-C-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2,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0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2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</w:tr>
      <w:tr w:rsidR="00284691" w:rsidRPr="0039456F">
        <w:trPr>
          <w:trHeight w:val="30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C-T-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7,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0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7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2,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3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</w:tr>
      <w:tr w:rsidR="00284691" w:rsidRPr="0039456F">
        <w:trPr>
          <w:trHeight w:val="302"/>
        </w:trPr>
        <w:tc>
          <w:tcPr>
            <w:tcW w:w="3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i/>
                <w:color w:val="000000"/>
                <w:sz w:val="18"/>
                <w:szCs w:val="18"/>
              </w:rPr>
              <w:t>MMP2</w:t>
            </w:r>
            <w:r w:rsidRPr="0039456F">
              <w:rPr>
                <w:rFonts w:eastAsia="Times New Roman"/>
                <w:color w:val="000000"/>
                <w:sz w:val="18"/>
                <w:szCs w:val="18"/>
              </w:rPr>
              <w:t xml:space="preserve"> rs243845(C&gt;T), rs11541998(C&gt;G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84691" w:rsidRPr="0039456F">
        <w:trPr>
          <w:trHeight w:val="30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7,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0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3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5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7,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</w:tr>
      <w:tr w:rsidR="00284691" w:rsidRPr="0039456F">
        <w:trPr>
          <w:trHeight w:val="30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T-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7,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5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1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5,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</w:tr>
      <w:tr w:rsidR="00284691" w:rsidRPr="0039456F">
        <w:trPr>
          <w:trHeight w:val="30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00,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4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3,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8)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3,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03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</w:tr>
      <w:tr w:rsidR="00284691" w:rsidRPr="0039456F">
        <w:trPr>
          <w:trHeight w:val="302"/>
        </w:trPr>
        <w:tc>
          <w:tcPr>
            <w:tcW w:w="10783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39456F">
              <w:rPr>
                <w:rFonts w:eastAsia="Times New Roman"/>
                <w:color w:val="000000"/>
                <w:sz w:val="18"/>
                <w:szCs w:val="18"/>
              </w:rPr>
              <w:t>Odds Ratios (OR) and 95% Confidence Intervals (CI) adjusted for age, study center, reference year BMI, parity, and genetic admixture.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691" w:rsidRPr="0039456F" w:rsidRDefault="00284691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284691" w:rsidRPr="0039456F" w:rsidRDefault="00284691" w:rsidP="00284691"/>
    <w:p w:rsidR="00430D69" w:rsidRDefault="00E909DA"/>
    <w:sectPr w:rsidR="00430D69" w:rsidSect="00284691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284691"/>
    <w:rsid w:val="00284691"/>
    <w:rsid w:val="00716C2A"/>
    <w:rsid w:val="00B411F1"/>
    <w:rsid w:val="00BA4B59"/>
    <w:rsid w:val="00BF107C"/>
    <w:rsid w:val="00C735E3"/>
    <w:rsid w:val="00DE44F1"/>
    <w:rsid w:val="00E909DA"/>
  </w:rsids>
  <m:mathPr>
    <m:mathFont m:val="Garamon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691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6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7</Words>
  <Characters>4661</Characters>
  <Application>Microsoft Macintosh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 Slattery</dc:creator>
  <cp:lastModifiedBy>Carolyn Honeychurch</cp:lastModifiedBy>
  <cp:revision>2</cp:revision>
  <dcterms:created xsi:type="dcterms:W3CDTF">2013-04-24T18:40:00Z</dcterms:created>
  <dcterms:modified xsi:type="dcterms:W3CDTF">2013-04-24T18:40:00Z</dcterms:modified>
</cp:coreProperties>
</file>